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FF4BA" w14:textId="23447EBB" w:rsidR="00FA72C1" w:rsidRDefault="006C1F12" w:rsidP="00FA72C1">
      <w:pPr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  <w:color w:val="000000" w:themeColor="text1"/>
          <w:lang w:eastAsia="zh-CN"/>
        </w:rPr>
        <w:t xml:space="preserve">S2 </w:t>
      </w:r>
      <w:r w:rsidR="00FA72C1" w:rsidRPr="005416C6">
        <w:rPr>
          <w:rFonts w:ascii="Times New Roman" w:hAnsi="Times New Roman" w:cs="Times New Roman" w:hint="eastAsia"/>
          <w:b/>
          <w:color w:val="000000" w:themeColor="text1"/>
          <w:lang w:eastAsia="zh-CN"/>
        </w:rPr>
        <w:t xml:space="preserve">Table. </w:t>
      </w:r>
      <w:r w:rsidR="00FA72C1" w:rsidRPr="005416C6">
        <w:rPr>
          <w:rFonts w:ascii="Times New Roman" w:hAnsi="Times New Roman" w:cs="Times New Roman"/>
          <w:color w:val="000000" w:themeColor="text1"/>
          <w:lang w:eastAsia="zh-CN"/>
        </w:rPr>
        <w:t>Search strategy for Pubmed database.</w:t>
      </w:r>
    </w:p>
    <w:p w14:paraId="548C4CC6" w14:textId="77777777" w:rsidR="00FA72C1" w:rsidRPr="00563DE7" w:rsidRDefault="00FA72C1" w:rsidP="00FA72C1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256A3387" w14:textId="77777777" w:rsidR="00FA72C1" w:rsidRPr="00487FAF" w:rsidRDefault="00FA72C1" w:rsidP="00FA72C1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="720" w:hanging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 </w:t>
      </w:r>
      <w:r w:rsidR="00612780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"Rectal Fistula"[Mesh]</w:t>
      </w:r>
    </w:p>
    <w:p w14:paraId="76479596" w14:textId="77777777" w:rsidR="008A29D7" w:rsidRPr="00487FAF" w:rsidRDefault="00FA72C1" w:rsidP="008A29D7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="720" w:hanging="720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2   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(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“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rectal fistula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“anal fistula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“perianal fistula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“fistula in anal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“fistula in ano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“anorectal fistula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 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fistula-in-ano 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or 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“ Crohn disease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)</w:t>
      </w:r>
      <w:r w:rsidR="00487FAF" w:rsidRPr="00487FAF">
        <w:rPr>
          <w:color w:val="000000" w:themeColor="text1"/>
        </w:rPr>
        <w:t xml:space="preserve"> </w:t>
      </w:r>
      <w:r w:rsidR="00487FAF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[Title/Abstract]</w:t>
      </w:r>
    </w:p>
    <w:p w14:paraId="334289A3" w14:textId="77777777" w:rsidR="00FA72C1" w:rsidRPr="00487FAF" w:rsidRDefault="00FA72C1" w:rsidP="00FA72C1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="720" w:hanging="720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3  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1 or 2</w:t>
      </w:r>
    </w:p>
    <w:p w14:paraId="1AA70CA8" w14:textId="77777777" w:rsidR="008A29D7" w:rsidRPr="00487FAF" w:rsidRDefault="00FA72C1" w:rsidP="008A29D7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="720" w:hanging="720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4 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LIFT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 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fistulectomy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 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fistulotomy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 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“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rectal advancement flap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“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anal fistula plug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”</w:t>
      </w:r>
      <w:r w:rsidR="008A29D7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“</w:t>
      </w:r>
      <w:r w:rsidR="008A29D7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brin </w:t>
      </w:r>
    </w:p>
    <w:p w14:paraId="159D45BA" w14:textId="77777777" w:rsidR="00FA72C1" w:rsidRPr="00487FAF" w:rsidRDefault="008A29D7" w:rsidP="008A29D7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Chars="50" w:left="120"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glue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”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“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seton drainage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”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“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mesenchymal stromal cells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”</w:t>
      </w:r>
      <w:r w:rsidR="00FA72C1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FA72C1" w:rsidRPr="00487FAF">
        <w:rPr>
          <w:color w:val="000000" w:themeColor="text1"/>
        </w:rPr>
        <w:t xml:space="preserve">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[Title/Abstract]</w:t>
      </w:r>
    </w:p>
    <w:p w14:paraId="4D88A8FE" w14:textId="77777777" w:rsidR="00F94F64" w:rsidRPr="00487FAF" w:rsidRDefault="00F94F64" w:rsidP="00F94F64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5 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"Systematic Review" [Publication Type]</w:t>
      </w:r>
    </w:p>
    <w:p w14:paraId="0EC7E980" w14:textId="77777777" w:rsidR="00F94F64" w:rsidRPr="00487FAF" w:rsidRDefault="00F94F64" w:rsidP="00F94F64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6  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"Meta-Analysis" [Publication Type]</w:t>
      </w:r>
    </w:p>
    <w:p w14:paraId="26558315" w14:textId="77777777" w:rsidR="00F94F64" w:rsidRPr="00487FAF" w:rsidRDefault="00F94F64" w:rsidP="00F94F64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="400" w:hangingChars="200" w:hanging="400"/>
        <w:rPr>
          <w:color w:val="000000" w:themeColor="text1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7  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(meta-analysis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or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"meta analysis" 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or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pooled-analysis 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or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"pooled analysis" 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or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"systematic review"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OR "systematic revision")</w:t>
      </w:r>
      <w:r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[Title/Abstract]</w:t>
      </w:r>
    </w:p>
    <w:p w14:paraId="39927D38" w14:textId="77777777" w:rsidR="00FA72C1" w:rsidRPr="00487FAF" w:rsidRDefault="00F94F64" w:rsidP="00FA72C1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="720" w:hanging="720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8</w:t>
      </w:r>
      <w:r w:rsidR="00FA72C1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</w:t>
      </w:r>
      <w:r w:rsidR="00FA72C1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or/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5</w:t>
      </w:r>
      <w:r w:rsidR="00FA72C1" w:rsidRPr="00487FA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7</w:t>
      </w:r>
    </w:p>
    <w:p w14:paraId="43DA96D9" w14:textId="77777777" w:rsidR="00FA72C1" w:rsidRPr="00487FAF" w:rsidRDefault="00F94F64" w:rsidP="00FA72C1">
      <w:pPr>
        <w:pStyle w:val="EndNoteBibliography"/>
        <w:pBdr>
          <w:top w:val="single" w:sz="4" w:space="1" w:color="auto"/>
          <w:bottom w:val="single" w:sz="4" w:space="1" w:color="auto"/>
          <w:between w:val="single" w:sz="4" w:space="1" w:color="auto"/>
        </w:pBdr>
        <w:ind w:left="720" w:hanging="720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9</w:t>
      </w:r>
      <w:r w:rsidR="00FA72C1" w:rsidRPr="00487FA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</w:t>
      </w:r>
      <w:r w:rsidRPr="00487FAF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3 and 4 and 8</w:t>
      </w:r>
    </w:p>
    <w:p w14:paraId="33D9E3F1" w14:textId="77777777" w:rsidR="00582FAA" w:rsidRDefault="00582FAA"/>
    <w:sectPr w:rsidR="00582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2C00"/>
    <w:rsid w:val="00487FAF"/>
    <w:rsid w:val="005118FF"/>
    <w:rsid w:val="00563DE7"/>
    <w:rsid w:val="00582FAA"/>
    <w:rsid w:val="00612780"/>
    <w:rsid w:val="006C1F12"/>
    <w:rsid w:val="006E2E04"/>
    <w:rsid w:val="00722C00"/>
    <w:rsid w:val="008A29D7"/>
    <w:rsid w:val="00F94F64"/>
    <w:rsid w:val="00FA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EB51"/>
  <w15:docId w15:val="{CCB949BD-358E-4A20-B19B-6834C881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2C1"/>
    <w:rPr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72C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2C1"/>
    <w:rPr>
      <w:rFonts w:ascii="Calibri" w:hAnsi="Calibri"/>
      <w:noProof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3</Words>
  <Characters>593</Characters>
  <Application>Microsoft Office Word</Application>
  <DocSecurity>0</DocSecurity>
  <Lines>4</Lines>
  <Paragraphs>1</Paragraphs>
  <ScaleCrop>false</ScaleCrop>
  <Company>Microsoft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5</cp:lastModifiedBy>
  <cp:revision>7</cp:revision>
  <dcterms:created xsi:type="dcterms:W3CDTF">2021-03-22T06:30:00Z</dcterms:created>
  <dcterms:modified xsi:type="dcterms:W3CDTF">2021-05-05T11:43:00Z</dcterms:modified>
</cp:coreProperties>
</file>